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732" w:rsidRPr="005F7AE0" w:rsidRDefault="00A07732" w:rsidP="00A0773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7A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terview guide </w:t>
      </w:r>
    </w:p>
    <w:tbl>
      <w:tblPr>
        <w:tblStyle w:val="TableGrid"/>
        <w:tblW w:w="0" w:type="auto"/>
        <w:tblLook w:val="04A0"/>
      </w:tblPr>
      <w:tblGrid>
        <w:gridCol w:w="9576"/>
      </w:tblGrid>
      <w:tr w:rsidR="00A07732" w:rsidRPr="005F7AE0" w:rsidTr="001E7F4B">
        <w:trPr>
          <w:trHeight w:val="1610"/>
        </w:trPr>
        <w:tc>
          <w:tcPr>
            <w:tcW w:w="0" w:type="auto"/>
          </w:tcPr>
          <w:p w:rsidR="00A07732" w:rsidRPr="005F7AE0" w:rsidRDefault="00A07732" w:rsidP="001E7F4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07732" w:rsidRPr="005F7AE0" w:rsidRDefault="00A07732" w:rsidP="001E7F4B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lease explain how you got to know that your patient has cancer?</w:t>
            </w:r>
          </w:p>
          <w:p w:rsidR="00A07732" w:rsidRPr="005F7AE0" w:rsidRDefault="00A07732" w:rsidP="001E7F4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Tell me about your caring journey to Uganda Cancer Institute</w:t>
            </w:r>
          </w:p>
          <w:p w:rsidR="00A07732" w:rsidRPr="005F7AE0" w:rsidRDefault="00A07732" w:rsidP="001E7F4B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ld you please tell me your experience in taking care of your loved one? (Relationship with the patient, duration, actual experience)</w:t>
            </w:r>
          </w:p>
          <w:p w:rsidR="00A07732" w:rsidRPr="005F7AE0" w:rsidRDefault="00A07732" w:rsidP="001E7F4B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ld you please explain how the care giving role has impacted your life? (Physically, psychologically/emotionally, socio-economically, spiritually, culturally)</w:t>
            </w:r>
          </w:p>
          <w:p w:rsidR="00A07732" w:rsidRPr="005F7AE0" w:rsidRDefault="00A07732" w:rsidP="001E7F4B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has the care giving role affected your relationships (family, friends, relatives etc)</w:t>
            </w:r>
          </w:p>
          <w:p w:rsidR="00A07732" w:rsidRPr="005F7AE0" w:rsidRDefault="00A07732" w:rsidP="001E7F4B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has your employment been affected?</w:t>
            </w:r>
          </w:p>
          <w:p w:rsidR="00A07732" w:rsidRPr="005F7AE0" w:rsidRDefault="00A07732" w:rsidP="001E7F4B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ld you please tell me how the care giving process has changed your life?</w:t>
            </w:r>
          </w:p>
          <w:p w:rsidR="00A07732" w:rsidRPr="005F7AE0" w:rsidRDefault="00A07732" w:rsidP="001E7F4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ould you please tell us about your typical day and how it has changed?)</w:t>
            </w:r>
          </w:p>
          <w:p w:rsidR="00A07732" w:rsidRPr="005F7AE0" w:rsidRDefault="00A07732" w:rsidP="001E7F4B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relation to patient’s activities?</w:t>
            </w:r>
          </w:p>
          <w:p w:rsidR="00A07732" w:rsidRPr="005F7AE0" w:rsidRDefault="00A07732" w:rsidP="001E7F4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relation to your activities?</w:t>
            </w:r>
          </w:p>
          <w:p w:rsidR="00A07732" w:rsidRPr="005F7AE0" w:rsidRDefault="00A07732" w:rsidP="001E7F4B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do you find difficult/challenging in the care giving process? Please explain?</w:t>
            </w:r>
          </w:p>
          <w:p w:rsidR="00A07732" w:rsidRPr="005F7AE0" w:rsidRDefault="00A07732" w:rsidP="001E7F4B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inancial? Transportation? Health system-related? Hospital conditions /personnel?</w:t>
            </w:r>
            <w:r w:rsidRPr="005F7A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:rsidR="00A07732" w:rsidRPr="005F7AE0" w:rsidRDefault="00A07732" w:rsidP="001E7F4B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do you find rewarding in the care giving process, please explain? </w:t>
            </w:r>
          </w:p>
          <w:p w:rsidR="00A07732" w:rsidRPr="005F7AE0" w:rsidRDefault="00A07732" w:rsidP="001E7F4B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do you gain from the care giving experience? Please explain?</w:t>
            </w:r>
          </w:p>
          <w:p w:rsidR="00A07732" w:rsidRPr="005F7AE0" w:rsidRDefault="00A07732" w:rsidP="001E7F4B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lessons have you learnt in the care giving process? Please explain?</w:t>
            </w:r>
          </w:p>
          <w:p w:rsidR="00A07732" w:rsidRPr="005F7AE0" w:rsidRDefault="00A07732" w:rsidP="001E7F4B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re do you get support from as a caregiver? Please explain</w:t>
            </w:r>
          </w:p>
          <w:p w:rsidR="00A07732" w:rsidRPr="005F7AE0" w:rsidRDefault="00A07732" w:rsidP="001E7F4B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amily? Community? Health workers?</w:t>
            </w:r>
          </w:p>
          <w:p w:rsidR="00A07732" w:rsidRPr="005F7AE0" w:rsidRDefault="00A07732" w:rsidP="001E7F4B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hat is your motivation to take care of your loved one?</w:t>
            </w:r>
          </w:p>
          <w:p w:rsidR="00A07732" w:rsidRPr="005F7AE0" w:rsidRDefault="00A07732" w:rsidP="001E7F4B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keeps you going? Please explain?</w:t>
            </w:r>
          </w:p>
          <w:p w:rsidR="00A07732" w:rsidRDefault="00A07732" w:rsidP="00A07732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7A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area do you think you need more support? Please explain</w:t>
            </w:r>
          </w:p>
          <w:p w:rsidR="00A07732" w:rsidRPr="00A07732" w:rsidRDefault="00A07732" w:rsidP="00A07732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re something else you would like to discuss?</w:t>
            </w:r>
          </w:p>
        </w:tc>
      </w:tr>
    </w:tbl>
    <w:p w:rsidR="00A07732" w:rsidRDefault="00A07732" w:rsidP="00A07732"/>
    <w:p w:rsidR="00A07732" w:rsidRDefault="00A07732"/>
    <w:sectPr w:rsidR="00A07732" w:rsidSect="00DC11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E823E9"/>
    <w:multiLevelType w:val="hybridMultilevel"/>
    <w:tmpl w:val="3F3A1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A07732"/>
    <w:rsid w:val="00000538"/>
    <w:rsid w:val="00657298"/>
    <w:rsid w:val="00A07732"/>
    <w:rsid w:val="00DC11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1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7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0773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Maria Najjuka</dc:creator>
  <cp:lastModifiedBy>Sarah Maria Najjuka</cp:lastModifiedBy>
  <cp:revision>1</cp:revision>
  <dcterms:created xsi:type="dcterms:W3CDTF">2023-07-30T06:15:00Z</dcterms:created>
  <dcterms:modified xsi:type="dcterms:W3CDTF">2023-07-30T06:25:00Z</dcterms:modified>
</cp:coreProperties>
</file>